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969" w:rsidRPr="008E7703" w:rsidRDefault="008E7703" w:rsidP="008E770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E7703">
        <w:rPr>
          <w:rFonts w:ascii="Times New Roman" w:hAnsi="Times New Roman" w:cs="Times New Roman"/>
          <w:b/>
          <w:sz w:val="24"/>
          <w:szCs w:val="24"/>
        </w:rPr>
        <w:t>Additional file 6</w:t>
      </w:r>
      <w:r w:rsidR="002A2969" w:rsidRPr="008E7703">
        <w:rPr>
          <w:rFonts w:ascii="Times New Roman" w:hAnsi="Times New Roman" w:cs="Times New Roman"/>
          <w:b/>
          <w:sz w:val="24"/>
          <w:szCs w:val="24"/>
        </w:rPr>
        <w:t xml:space="preserve"> Parameter values used in the disease simulation.</w:t>
      </w:r>
    </w:p>
    <w:tbl>
      <w:tblPr>
        <w:tblStyle w:val="Tableausimple2"/>
        <w:tblW w:w="0" w:type="auto"/>
        <w:tblLook w:val="06A0" w:firstRow="1" w:lastRow="0" w:firstColumn="1" w:lastColumn="0" w:noHBand="1" w:noVBand="1"/>
      </w:tblPr>
      <w:tblGrid>
        <w:gridCol w:w="4513"/>
        <w:gridCol w:w="4513"/>
      </w:tblGrid>
      <w:tr w:rsidR="002A2969" w:rsidRPr="008E7703" w:rsidTr="00B84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2A2969" w:rsidRPr="008E7703" w:rsidRDefault="002A2969" w:rsidP="008E770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A"/>
                <w:sz w:val="24"/>
              </w:rPr>
            </w:pPr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Parameter</w:t>
            </w:r>
          </w:p>
        </w:tc>
        <w:tc>
          <w:tcPr>
            <w:tcW w:w="4814" w:type="dxa"/>
          </w:tcPr>
          <w:p w:rsidR="002A2969" w:rsidRPr="008E7703" w:rsidRDefault="002A2969" w:rsidP="008E7703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4"/>
              </w:rPr>
            </w:pPr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Distribution</w:t>
            </w:r>
          </w:p>
        </w:tc>
      </w:tr>
      <w:tr w:rsidR="002A2969" w:rsidRPr="008E7703" w:rsidTr="00B8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2A2969" w:rsidRPr="008E7703" w:rsidRDefault="008E7703" w:rsidP="008E770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A"/>
                <w:sz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A"/>
                      <w:sz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A"/>
                      <w:sz w:val="24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A"/>
                      <w:sz w:val="24"/>
                    </w:rPr>
                    <m:t>e</m:t>
                  </m:r>
                </m:sub>
              </m:sSub>
            </m:oMath>
            <w:r w:rsidR="002A2969" w:rsidRPr="008E7703">
              <w:rPr>
                <w:rFonts w:ascii="Times New Roman" w:hAnsi="Times New Roman" w:cs="Times New Roman"/>
                <w:color w:val="00000A"/>
                <w:sz w:val="24"/>
              </w:rPr>
              <w:t xml:space="preserve"> (number of effective contacts) </w:t>
            </w:r>
          </w:p>
        </w:tc>
        <w:tc>
          <w:tcPr>
            <w:tcW w:w="4814" w:type="dxa"/>
          </w:tcPr>
          <w:p w:rsidR="002A2969" w:rsidRPr="008E7703" w:rsidRDefault="002A2969" w:rsidP="008E770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4"/>
              </w:rPr>
            </w:pPr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5 / day (fixed)</w:t>
            </w:r>
          </w:p>
        </w:tc>
      </w:tr>
      <w:tr w:rsidR="002A2969" w:rsidRPr="008E7703" w:rsidTr="00B8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2A2969" w:rsidRPr="008E7703" w:rsidRDefault="002A2969" w:rsidP="008E770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A"/>
                <w:sz w:val="24"/>
              </w:rPr>
            </w:pPr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Latent period (from E to I)</w:t>
            </w:r>
          </w:p>
        </w:tc>
        <w:tc>
          <w:tcPr>
            <w:tcW w:w="4814" w:type="dxa"/>
          </w:tcPr>
          <w:p w:rsidR="002A2969" w:rsidRPr="008E7703" w:rsidRDefault="002A2969" w:rsidP="008E770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4"/>
              </w:rPr>
            </w:pPr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Uniform (0, 100) days</w:t>
            </w:r>
          </w:p>
        </w:tc>
      </w:tr>
      <w:tr w:rsidR="002A2969" w:rsidRPr="008E7703" w:rsidTr="00B8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2A2969" w:rsidRPr="008E7703" w:rsidRDefault="002A2969" w:rsidP="008E770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A"/>
                <w:sz w:val="24"/>
              </w:rPr>
            </w:pPr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Infectious period (from I to R)</w:t>
            </w:r>
          </w:p>
        </w:tc>
        <w:tc>
          <w:tcPr>
            <w:tcW w:w="4814" w:type="dxa"/>
          </w:tcPr>
          <w:p w:rsidR="002A2969" w:rsidRPr="008E7703" w:rsidRDefault="002A2969" w:rsidP="008E770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4"/>
              </w:rPr>
            </w:pPr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Uniform (60, 300) days</w:t>
            </w:r>
          </w:p>
        </w:tc>
      </w:tr>
      <w:tr w:rsidR="002A2969" w:rsidRPr="008E7703" w:rsidTr="00B8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2A2969" w:rsidRPr="008E7703" w:rsidRDefault="002A2969" w:rsidP="008E770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A"/>
                <w:sz w:val="24"/>
              </w:rPr>
            </w:pPr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Substitution rate</w:t>
            </w:r>
          </w:p>
        </w:tc>
        <w:tc>
          <w:tcPr>
            <w:tcW w:w="4814" w:type="dxa"/>
          </w:tcPr>
          <w:p w:rsidR="002A2969" w:rsidRPr="008E7703" w:rsidRDefault="002A2969" w:rsidP="008E770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4"/>
              </w:rPr>
            </w:pPr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0.012 /site/year (fixed)</w:t>
            </w:r>
          </w:p>
        </w:tc>
      </w:tr>
      <w:tr w:rsidR="002A2969" w:rsidRPr="008E7703" w:rsidTr="00B8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2A2969" w:rsidRPr="008E7703" w:rsidRDefault="002A2969" w:rsidP="008E770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A"/>
                <w:sz w:val="24"/>
              </w:rPr>
            </w:pPr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Baseline probability of detection (</w:t>
            </w:r>
            <w:proofErr w:type="spellStart"/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P</w:t>
            </w:r>
            <w:r w:rsidRPr="008E7703">
              <w:rPr>
                <w:rFonts w:ascii="Times New Roman" w:hAnsi="Times New Roman" w:cs="Times New Roman"/>
                <w:color w:val="00000A"/>
                <w:sz w:val="24"/>
                <w:vertAlign w:val="subscript"/>
              </w:rPr>
              <w:t>base</w:t>
            </w:r>
            <w:proofErr w:type="spellEnd"/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)</w:t>
            </w:r>
          </w:p>
        </w:tc>
        <w:tc>
          <w:tcPr>
            <w:tcW w:w="4814" w:type="dxa"/>
          </w:tcPr>
          <w:p w:rsidR="002A2969" w:rsidRPr="008E7703" w:rsidRDefault="002A2969" w:rsidP="008E770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4"/>
              </w:rPr>
            </w:pPr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0.01 / day (fixed)</w:t>
            </w:r>
          </w:p>
        </w:tc>
      </w:tr>
      <w:tr w:rsidR="002A2969" w:rsidRPr="008E7703" w:rsidTr="00B8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2A2969" w:rsidRPr="008E7703" w:rsidRDefault="002A2969" w:rsidP="008E770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A"/>
                <w:sz w:val="24"/>
              </w:rPr>
            </w:pPr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Elevated probability of detection (</w:t>
            </w:r>
            <w:proofErr w:type="spellStart"/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P</w:t>
            </w:r>
            <w:r w:rsidRPr="008E7703">
              <w:rPr>
                <w:rFonts w:ascii="Times New Roman" w:hAnsi="Times New Roman" w:cs="Times New Roman"/>
                <w:color w:val="00000A"/>
                <w:sz w:val="24"/>
                <w:vertAlign w:val="subscript"/>
              </w:rPr>
              <w:t>inc</w:t>
            </w:r>
            <w:proofErr w:type="spellEnd"/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)</w:t>
            </w:r>
          </w:p>
        </w:tc>
        <w:tc>
          <w:tcPr>
            <w:tcW w:w="4814" w:type="dxa"/>
          </w:tcPr>
          <w:p w:rsidR="002A2969" w:rsidRPr="008E7703" w:rsidRDefault="002A2969" w:rsidP="008E770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 w:val="24"/>
              </w:rPr>
            </w:pPr>
            <w:r w:rsidRPr="008E7703">
              <w:rPr>
                <w:rFonts w:ascii="Times New Roman" w:hAnsi="Times New Roman" w:cs="Times New Roman"/>
                <w:color w:val="00000A"/>
                <w:sz w:val="24"/>
              </w:rPr>
              <w:t>0.02 / day (fixed)</w:t>
            </w:r>
          </w:p>
        </w:tc>
      </w:tr>
    </w:tbl>
    <w:p w:rsidR="0069609D" w:rsidRPr="008E7703" w:rsidRDefault="0069609D" w:rsidP="008E7703">
      <w:pPr>
        <w:spacing w:before="100" w:beforeAutospacing="1" w:after="100" w:afterAutospacing="1" w:line="240" w:lineRule="auto"/>
        <w:rPr>
          <w:sz w:val="24"/>
          <w:szCs w:val="24"/>
        </w:rPr>
      </w:pPr>
      <w:bookmarkStart w:id="0" w:name="_GoBack"/>
      <w:bookmarkEnd w:id="0"/>
    </w:p>
    <w:sectPr w:rsidR="0069609D" w:rsidRPr="008E77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969"/>
    <w:rsid w:val="001F3994"/>
    <w:rsid w:val="002A2969"/>
    <w:rsid w:val="005A6D44"/>
    <w:rsid w:val="0069609D"/>
    <w:rsid w:val="008E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8562DC-3091-4166-B7C9-EBE46AB5E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9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2A2969"/>
    <w:pPr>
      <w:spacing w:after="0" w:line="240" w:lineRule="auto"/>
    </w:pPr>
    <w:rPr>
      <w:rFonts w:ascii="Liberation Serif" w:eastAsia="SimSun" w:hAnsi="Liberation Serif" w:cs="Arial"/>
      <w:sz w:val="20"/>
      <w:szCs w:val="24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ahidano aratahidano</dc:creator>
  <cp:keywords/>
  <dc:description/>
  <cp:lastModifiedBy>ecoulamy</cp:lastModifiedBy>
  <cp:revision>2</cp:revision>
  <dcterms:created xsi:type="dcterms:W3CDTF">2019-03-10T20:14:00Z</dcterms:created>
  <dcterms:modified xsi:type="dcterms:W3CDTF">2019-09-17T13:45:00Z</dcterms:modified>
</cp:coreProperties>
</file>